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7225A" w14:textId="77777777" w:rsidR="00AD1789" w:rsidRPr="00AD1789" w:rsidRDefault="00AD1789" w:rsidP="00AD178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73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8"/>
        <w:gridCol w:w="1652"/>
        <w:gridCol w:w="1943"/>
        <w:gridCol w:w="2276"/>
      </w:tblGrid>
      <w:tr w:rsidR="00C24AC7" w:rsidRPr="00A8753F" w14:paraId="4BDFD035" w14:textId="77777777" w:rsidTr="00B05F4A">
        <w:trPr>
          <w:trHeight w:val="227"/>
          <w:jc w:val="center"/>
        </w:trPr>
        <w:tc>
          <w:tcPr>
            <w:tcW w:w="73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6EB5C" w14:textId="6FB2489E" w:rsidR="00C24AC7" w:rsidRPr="009537CE" w:rsidRDefault="00C24AC7" w:rsidP="00C24AC7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9537CE">
              <w:rPr>
                <w:rFonts w:cstheme="minorHAnsi"/>
                <w:b/>
                <w:sz w:val="24"/>
                <w:lang w:val="en-US"/>
              </w:rPr>
              <w:t xml:space="preserve">Supplementary Table </w:t>
            </w:r>
            <w:r w:rsidR="00A8753F">
              <w:rPr>
                <w:rFonts w:cstheme="minorHAnsi"/>
                <w:b/>
                <w:sz w:val="24"/>
                <w:lang w:val="en-US"/>
              </w:rPr>
              <w:t>1</w:t>
            </w:r>
            <w:r w:rsidRPr="009537CE">
              <w:rPr>
                <w:rFonts w:cstheme="minorHAnsi"/>
                <w:b/>
                <w:sz w:val="24"/>
                <w:lang w:val="en-US"/>
              </w:rPr>
              <w:t xml:space="preserve">: </w:t>
            </w:r>
            <w:r w:rsidRPr="009537CE">
              <w:rPr>
                <w:rFonts w:cstheme="minorHAnsi"/>
                <w:sz w:val="24"/>
                <w:lang w:val="en-US"/>
              </w:rPr>
              <w:t xml:space="preserve">Mean fluorescence intensity values of cell surface markers for each HSPC populations </w:t>
            </w:r>
          </w:p>
        </w:tc>
      </w:tr>
      <w:tr w:rsidR="00AD1789" w:rsidRPr="00AD1789" w14:paraId="1ACFBF3B" w14:textId="77777777" w:rsidTr="00B05F4A">
        <w:trPr>
          <w:trHeight w:val="227"/>
          <w:jc w:val="center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D8EF8" w14:textId="77777777" w:rsidR="00AD1789" w:rsidRPr="009537CE" w:rsidRDefault="004701C7" w:rsidP="004701C7">
            <w:pPr>
              <w:pStyle w:val="Nessunaspaziatura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sz w:val="24"/>
                <w:szCs w:val="24"/>
                <w:lang w:val="en-US"/>
              </w:rPr>
              <w:t>Cell surface marker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28362" w14:textId="77777777" w:rsidR="00026550" w:rsidRPr="009537CE" w:rsidRDefault="00AD1789" w:rsidP="00AD1789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6FE6D" w14:textId="77777777" w:rsidR="00026550" w:rsidRPr="009537CE" w:rsidRDefault="00AD1789" w:rsidP="00AD1789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>CTRL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B5B71" w14:textId="3AECC03B" w:rsidR="00026550" w:rsidRPr="009537CE" w:rsidRDefault="005629BE" w:rsidP="00AD1789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+ </w:t>
            </w:r>
            <w:r w:rsidR="00AD1789"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>MM</w:t>
            </w: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>-</w:t>
            </w:r>
            <w:r w:rsidR="00AD1789"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Vs </w:t>
            </w:r>
          </w:p>
        </w:tc>
      </w:tr>
      <w:tr w:rsidR="00AD1789" w:rsidRPr="00AD1789" w14:paraId="1FA59976" w14:textId="77777777" w:rsidTr="00B05F4A">
        <w:trPr>
          <w:trHeight w:val="227"/>
          <w:jc w:val="center"/>
        </w:trPr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80613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34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DDB9D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CD34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9537CE">
              <w:rPr>
                <w:rFonts w:cstheme="minorHAnsi"/>
                <w:sz w:val="24"/>
                <w:szCs w:val="24"/>
                <w:lang w:val="en-US"/>
              </w:rPr>
              <w:t>38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-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EC38D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5.23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0F28B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4.83</w:t>
            </w:r>
          </w:p>
        </w:tc>
      </w:tr>
      <w:tr w:rsidR="00AD1789" w:rsidRPr="00AD1789" w14:paraId="63FB1037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D0AFA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ADAC2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CD34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9537CE">
              <w:rPr>
                <w:rFonts w:cstheme="minorHAnsi"/>
                <w:sz w:val="24"/>
                <w:szCs w:val="24"/>
                <w:lang w:val="en-US"/>
              </w:rPr>
              <w:t>38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71853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6.8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CE572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6.86</w:t>
            </w:r>
          </w:p>
        </w:tc>
      </w:tr>
      <w:tr w:rsidR="00AD1789" w:rsidRPr="00AD1789" w14:paraId="403A9F34" w14:textId="77777777" w:rsidTr="00B05F4A">
        <w:trPr>
          <w:trHeight w:val="227"/>
          <w:jc w:val="center"/>
        </w:trPr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A0AF6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38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3584E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CD34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9537CE">
              <w:rPr>
                <w:rFonts w:cstheme="minorHAnsi"/>
                <w:sz w:val="24"/>
                <w:szCs w:val="24"/>
                <w:lang w:val="en-US"/>
              </w:rPr>
              <w:t>38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-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F997A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.3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FC1CE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.35</w:t>
            </w:r>
          </w:p>
        </w:tc>
      </w:tr>
      <w:tr w:rsidR="00AD1789" w:rsidRPr="00AD1789" w14:paraId="0F88C049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A5D8B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35FA8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CD34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  <w:r w:rsidRPr="009537CE">
              <w:rPr>
                <w:rFonts w:cstheme="minorHAnsi"/>
                <w:sz w:val="24"/>
                <w:szCs w:val="24"/>
                <w:lang w:val="en-US"/>
              </w:rPr>
              <w:t>38</w:t>
            </w:r>
            <w:r w:rsidRPr="009537C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998C7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5.46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707F3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6.00</w:t>
            </w:r>
          </w:p>
        </w:tc>
      </w:tr>
      <w:tr w:rsidR="00AD1789" w:rsidRPr="00AD1789" w14:paraId="1C69FC4E" w14:textId="77777777" w:rsidTr="00B05F4A">
        <w:trPr>
          <w:trHeight w:val="227"/>
          <w:jc w:val="center"/>
        </w:trPr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55D2E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90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46B13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HSC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CAF0B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4.2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3E520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2.88</w:t>
            </w:r>
          </w:p>
        </w:tc>
      </w:tr>
      <w:tr w:rsidR="00AD1789" w:rsidRPr="00AD1789" w14:paraId="3272E0ED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10398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3AE18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MP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A9A52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6.93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F2032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7.48</w:t>
            </w:r>
          </w:p>
        </w:tc>
      </w:tr>
      <w:tr w:rsidR="00AD1789" w:rsidRPr="00AD1789" w14:paraId="24D834A4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BB7DD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99C56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LMP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F5D3F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0.4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8F0BC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8.52</w:t>
            </w:r>
          </w:p>
        </w:tc>
      </w:tr>
      <w:tr w:rsidR="00AD1789" w:rsidRPr="00AD1789" w14:paraId="48148D5A" w14:textId="77777777" w:rsidTr="00B05F4A">
        <w:trPr>
          <w:trHeight w:val="227"/>
          <w:jc w:val="center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830FA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10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B9F8A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ML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45E3A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1.59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FC2E4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9.91</w:t>
            </w:r>
          </w:p>
        </w:tc>
      </w:tr>
      <w:tr w:rsidR="00AD1789" w:rsidRPr="00AD1789" w14:paraId="16E006FA" w14:textId="77777777" w:rsidTr="00B05F4A">
        <w:trPr>
          <w:trHeight w:val="227"/>
          <w:jc w:val="center"/>
        </w:trPr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F9E72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123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E52B4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CM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7B4AF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0.64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B699F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0.43</w:t>
            </w:r>
          </w:p>
        </w:tc>
      </w:tr>
      <w:tr w:rsidR="00AD1789" w:rsidRPr="00AD1789" w14:paraId="646163EA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78755F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B7B1A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ME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E7A1F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7.66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FE3C3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7.71</w:t>
            </w:r>
          </w:p>
        </w:tc>
      </w:tr>
      <w:tr w:rsidR="00AD1789" w:rsidRPr="00AD1789" w14:paraId="25B47A3F" w14:textId="77777777" w:rsidTr="00B05F4A">
        <w:trPr>
          <w:trHeight w:val="227"/>
          <w:jc w:val="center"/>
        </w:trPr>
        <w:tc>
          <w:tcPr>
            <w:tcW w:w="15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2EB11" w14:textId="77777777" w:rsidR="00AD1789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0A399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GMP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0F5CE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5.87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2B5C8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25.11</w:t>
            </w:r>
          </w:p>
        </w:tc>
      </w:tr>
      <w:tr w:rsidR="00AD1789" w:rsidRPr="00AD1789" w14:paraId="128DB21D" w14:textId="77777777" w:rsidTr="00B05F4A">
        <w:trPr>
          <w:trHeight w:val="227"/>
          <w:jc w:val="center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28C65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D10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0B970" w14:textId="77777777" w:rsidR="00026550" w:rsidRPr="009537CE" w:rsidRDefault="00AD1789" w:rsidP="00AD1789">
            <w:pPr>
              <w:pStyle w:val="Nessunaspaziatura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 xml:space="preserve">B/NK prog 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6C0BF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8.63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D4F07" w14:textId="77777777" w:rsidR="00026550" w:rsidRPr="009537CE" w:rsidRDefault="00AD1789" w:rsidP="00FF465E">
            <w:pPr>
              <w:pStyle w:val="Nessunaspaziatura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537CE">
              <w:rPr>
                <w:rFonts w:cstheme="minorHAnsi"/>
                <w:sz w:val="24"/>
                <w:szCs w:val="24"/>
                <w:lang w:val="en-US"/>
              </w:rPr>
              <w:t>19.32</w:t>
            </w:r>
          </w:p>
        </w:tc>
      </w:tr>
      <w:tr w:rsidR="005629BE" w:rsidRPr="00A8753F" w14:paraId="6650C02F" w14:textId="77777777" w:rsidTr="00B05F4A">
        <w:trPr>
          <w:trHeight w:val="227"/>
          <w:jc w:val="center"/>
        </w:trPr>
        <w:tc>
          <w:tcPr>
            <w:tcW w:w="73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9630C" w14:textId="28AD8D5D" w:rsidR="005629BE" w:rsidRPr="009537CE" w:rsidRDefault="005629BE" w:rsidP="004004FF">
            <w:pPr>
              <w:pStyle w:val="Nessunaspaziatura"/>
              <w:rPr>
                <w:rFonts w:cstheme="minorHAnsi"/>
                <w:lang w:val="en-US"/>
              </w:rPr>
            </w:pPr>
            <w:r w:rsidRPr="009537CE">
              <w:rPr>
                <w:rFonts w:cstheme="minorHAnsi"/>
                <w:lang w:val="en-US"/>
              </w:rPr>
              <w:t>CTRL</w:t>
            </w:r>
            <w:r w:rsidR="004004FF" w:rsidRPr="009537CE">
              <w:rPr>
                <w:rFonts w:cstheme="minorHAnsi"/>
                <w:lang w:val="en-US"/>
              </w:rPr>
              <w:t xml:space="preserve"> </w:t>
            </w:r>
            <w:r w:rsidRPr="009537CE">
              <w:rPr>
                <w:rFonts w:cstheme="minorHAnsi"/>
                <w:lang w:val="en-US"/>
              </w:rPr>
              <w:t>= Not treated HSPCs</w:t>
            </w:r>
          </w:p>
          <w:p w14:paraId="412C94AE" w14:textId="2FB6E0F5" w:rsidR="005629BE" w:rsidRPr="009537CE" w:rsidRDefault="004004FF" w:rsidP="004004FF">
            <w:pPr>
              <w:pStyle w:val="Nessunaspaziatura"/>
              <w:rPr>
                <w:rFonts w:cstheme="minorHAnsi"/>
                <w:lang w:val="en-US"/>
              </w:rPr>
            </w:pPr>
            <w:r w:rsidRPr="009537CE">
              <w:rPr>
                <w:rFonts w:cstheme="minorHAnsi"/>
                <w:lang w:val="en-US"/>
              </w:rPr>
              <w:t>+ MM-EVs = HSPCs treated with 400ug of MM-EVs</w:t>
            </w:r>
          </w:p>
        </w:tc>
      </w:tr>
    </w:tbl>
    <w:p w14:paraId="60F6ABAB" w14:textId="77777777" w:rsidR="001715BD" w:rsidRPr="004004FF" w:rsidRDefault="001715BD">
      <w:pPr>
        <w:rPr>
          <w:lang w:val="en-US"/>
        </w:rPr>
      </w:pPr>
    </w:p>
    <w:sectPr w:rsidR="001715BD" w:rsidRPr="004004FF" w:rsidSect="001715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1789"/>
    <w:rsid w:val="00026550"/>
    <w:rsid w:val="001715BD"/>
    <w:rsid w:val="002307F1"/>
    <w:rsid w:val="0028600D"/>
    <w:rsid w:val="004004FF"/>
    <w:rsid w:val="004701C7"/>
    <w:rsid w:val="005629BE"/>
    <w:rsid w:val="0062026E"/>
    <w:rsid w:val="009537CE"/>
    <w:rsid w:val="00992499"/>
    <w:rsid w:val="00A23110"/>
    <w:rsid w:val="00A8753F"/>
    <w:rsid w:val="00AD1789"/>
    <w:rsid w:val="00B05F4A"/>
    <w:rsid w:val="00C24AC7"/>
    <w:rsid w:val="00FF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19752"/>
  <w15:docId w15:val="{4E3212E6-CCC6-490B-9131-D3FEEAD8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15B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1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1789"/>
    <w:rPr>
      <w:rFonts w:ascii="Tahoma" w:hAnsi="Tahoma" w:cs="Tahoma"/>
      <w:sz w:val="16"/>
      <w:szCs w:val="16"/>
    </w:rPr>
  </w:style>
  <w:style w:type="paragraph" w:styleId="Nessunaspaziatura">
    <w:name w:val="No Spacing"/>
    <w:uiPriority w:val="1"/>
    <w:qFormat/>
    <w:rsid w:val="00AD17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3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Laurenzana</dc:creator>
  <cp:lastModifiedBy>Antonella Caivano</cp:lastModifiedBy>
  <cp:revision>5</cp:revision>
  <cp:lastPrinted>2021-10-28T12:01:00Z</cp:lastPrinted>
  <dcterms:created xsi:type="dcterms:W3CDTF">2021-10-28T12:01:00Z</dcterms:created>
  <dcterms:modified xsi:type="dcterms:W3CDTF">2021-11-03T07:29:00Z</dcterms:modified>
</cp:coreProperties>
</file>